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4FE63" w14:textId="67F6DFF5" w:rsidR="003F16DB" w:rsidRDefault="00D00F49">
      <w:pPr>
        <w:rPr>
          <w:rFonts w:ascii="Times New Roman" w:hAnsi="Times New Roman" w:cs="Times New Roman"/>
          <w:sz w:val="24"/>
          <w:szCs w:val="24"/>
        </w:rPr>
      </w:pPr>
      <w:r w:rsidRPr="00ED148B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Pr="00ED148B">
        <w:rPr>
          <w:rFonts w:ascii="Times New Roman" w:hAnsi="Times New Roman" w:cs="Times New Roman"/>
          <w:sz w:val="24"/>
          <w:szCs w:val="24"/>
        </w:rPr>
        <w:t xml:space="preserve"> </w:t>
      </w:r>
      <w:r w:rsidR="007E16C6" w:rsidRPr="00ED148B">
        <w:rPr>
          <w:rFonts w:ascii="Times New Roman" w:hAnsi="Times New Roman" w:cs="Times New Roman"/>
          <w:sz w:val="24"/>
          <w:szCs w:val="24"/>
        </w:rPr>
        <w:t xml:space="preserve">Mean </w:t>
      </w:r>
      <w:r w:rsidRPr="00ED148B">
        <w:rPr>
          <w:rFonts w:ascii="Times New Roman" w:hAnsi="Times New Roman" w:cs="Times New Roman"/>
          <w:sz w:val="24"/>
          <w:szCs w:val="24"/>
        </w:rPr>
        <w:t>Fe concentration (µg g</w:t>
      </w:r>
      <w:r w:rsidRPr="00ED148B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FB460B" w:rsidRPr="00ED148B">
        <w:rPr>
          <w:rFonts w:ascii="Times New Roman" w:hAnsi="Times New Roman" w:cs="Times New Roman"/>
          <w:sz w:val="24"/>
          <w:szCs w:val="24"/>
        </w:rPr>
        <w:t>, ± SE; n = 8</w:t>
      </w:r>
      <w:r w:rsidRPr="00ED148B">
        <w:rPr>
          <w:rFonts w:ascii="Times New Roman" w:hAnsi="Times New Roman" w:cs="Times New Roman"/>
          <w:sz w:val="24"/>
          <w:szCs w:val="24"/>
        </w:rPr>
        <w:t>)</w:t>
      </w:r>
      <w:r w:rsidRPr="00ED14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148B">
        <w:rPr>
          <w:rFonts w:ascii="Times New Roman" w:hAnsi="Times New Roman" w:cs="Times New Roman"/>
          <w:sz w:val="24"/>
          <w:szCs w:val="24"/>
        </w:rPr>
        <w:t>at R2, R5, R6, and RH stages in stems of six chickpea genotypes grown under hydroponic system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8"/>
        <w:gridCol w:w="2889"/>
        <w:gridCol w:w="2503"/>
      </w:tblGrid>
      <w:tr w:rsidR="003C5E85" w:rsidRPr="008B1181" w14:paraId="730764A2" w14:textId="77777777" w:rsidTr="00F25073">
        <w:trPr>
          <w:trHeight w:val="315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F287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otype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EB7A" w14:textId="77777777" w:rsidR="003C5E85" w:rsidRPr="00ED148B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D1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stage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EC3B" w14:textId="77777777" w:rsidR="007E16C6" w:rsidRPr="00ED148B" w:rsidRDefault="007E16C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D148B">
              <w:rPr>
                <w:rFonts w:ascii="Times New Roman" w:hAnsi="Times New Roman" w:cs="Times New Roman"/>
                <w:sz w:val="24"/>
                <w:szCs w:val="24"/>
              </w:rPr>
              <w:t xml:space="preserve">Fe concentration </w:t>
            </w:r>
            <w:r w:rsidRPr="00ED1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µg g</w:t>
            </w:r>
            <w:r w:rsidRPr="00ED1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−1</w:t>
            </w:r>
            <w:r w:rsidRPr="00ED1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14:paraId="66D77744" w14:textId="2BE6B1F6" w:rsidR="003C5E85" w:rsidRPr="00ED148B" w:rsidRDefault="007E16C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D1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 SE) in s</w:t>
            </w:r>
            <w:r w:rsidR="003C5E85" w:rsidRPr="00ED1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ms</w:t>
            </w:r>
          </w:p>
        </w:tc>
      </w:tr>
      <w:tr w:rsidR="003C5E85" w:rsidRPr="008B1181" w14:paraId="22256E13" w14:textId="77777777" w:rsidTr="00F25073">
        <w:trPr>
          <w:trHeight w:val="315"/>
        </w:trPr>
        <w:tc>
          <w:tcPr>
            <w:tcW w:w="21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A17F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DC-551-1 </w:t>
            </w:r>
          </w:p>
        </w:tc>
        <w:tc>
          <w:tcPr>
            <w:tcW w:w="1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6EB5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1368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 (±2.8)</w:t>
            </w:r>
          </w:p>
        </w:tc>
      </w:tr>
      <w:tr w:rsidR="003C5E85" w:rsidRPr="008B1181" w14:paraId="2CB15201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10FC9AF5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. arietinum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45D16A7E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0DEF342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 (±0.3)</w:t>
            </w:r>
          </w:p>
        </w:tc>
      </w:tr>
      <w:tr w:rsidR="003C5E85" w:rsidRPr="008B1181" w14:paraId="10785D25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29A3B7EC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08D39E1F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3965C66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(±0.9)</w:t>
            </w:r>
          </w:p>
        </w:tc>
      </w:tr>
      <w:tr w:rsidR="003C5E85" w:rsidRPr="008B1181" w14:paraId="32DABE2D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749A091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545C91F9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7E58E1C8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(±2.5)</w:t>
            </w:r>
          </w:p>
        </w:tc>
      </w:tr>
      <w:tr w:rsidR="003C5E85" w:rsidRPr="008B1181" w14:paraId="53E44DAC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0CBE9C64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C Verano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07826C38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  <w:bookmarkStart w:id="0" w:name="_GoBack"/>
            <w:bookmarkEnd w:id="0"/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317E4330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 (±0.4)</w:t>
            </w:r>
          </w:p>
        </w:tc>
      </w:tr>
      <w:tr w:rsidR="003C5E85" w:rsidRPr="008B1181" w14:paraId="76F180ED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78849307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110961B1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2FF57761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 (±0.9)</w:t>
            </w:r>
          </w:p>
        </w:tc>
      </w:tr>
      <w:tr w:rsidR="003C5E85" w:rsidRPr="008B1181" w14:paraId="7A8F9060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29EC093F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5F2B872F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23EDF2F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 (±1.5)</w:t>
            </w:r>
          </w:p>
        </w:tc>
      </w:tr>
      <w:tr w:rsidR="003C5E85" w:rsidRPr="008B1181" w14:paraId="4CCF5374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70A2A31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2A5893A3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232490AF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 (±1.5)</w:t>
            </w:r>
          </w:p>
        </w:tc>
      </w:tr>
      <w:tr w:rsidR="003C5E85" w:rsidRPr="008B1181" w14:paraId="5510ECA4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48C166BA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IP97-677C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3E8EC264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05C4417C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 (±0.53)</w:t>
            </w:r>
          </w:p>
        </w:tc>
      </w:tr>
      <w:tr w:rsidR="003C5E85" w:rsidRPr="008B1181" w14:paraId="58E88726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05532B1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62A7FCB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61962A7A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 (±1.5)</w:t>
            </w:r>
          </w:p>
        </w:tc>
      </w:tr>
      <w:tr w:rsidR="003C5E85" w:rsidRPr="008B1181" w14:paraId="3F63747E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6B95AE2B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6847A101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1EF88718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 (±1.0)</w:t>
            </w:r>
          </w:p>
        </w:tc>
      </w:tr>
      <w:tr w:rsidR="003C5E85" w:rsidRPr="008B1181" w14:paraId="276C8DCC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6578D844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680DA861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6F017EDB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 (±1.1)</w:t>
            </w:r>
          </w:p>
        </w:tc>
      </w:tr>
      <w:tr w:rsidR="003C5E85" w:rsidRPr="008B1181" w14:paraId="37F4663A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0A8896DE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lka 064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35106843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517CB339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 (±2.5)</w:t>
            </w:r>
          </w:p>
        </w:tc>
      </w:tr>
      <w:tr w:rsidR="003C5E85" w:rsidRPr="008B1181" w14:paraId="2709B4CC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360294B7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1C0FFB90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2C3276F1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 (±1.0)</w:t>
            </w:r>
          </w:p>
        </w:tc>
      </w:tr>
      <w:tr w:rsidR="003C5E85" w:rsidRPr="008B1181" w14:paraId="6F68CBD3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3A69C74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070DFDF4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3ED43E5A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 (±1.5)</w:t>
            </w:r>
          </w:p>
        </w:tc>
      </w:tr>
      <w:tr w:rsidR="003C5E85" w:rsidRPr="008B1181" w14:paraId="1B764827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22604248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61DB9BE5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40F894EE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 (±1.3)</w:t>
            </w:r>
          </w:p>
        </w:tc>
      </w:tr>
      <w:tr w:rsidR="003C5E85" w:rsidRPr="008B1181" w14:paraId="7DDAA1D2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23BAC3E8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rik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067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4EFA568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74D72CB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 (±2.8)</w:t>
            </w:r>
          </w:p>
        </w:tc>
      </w:tr>
      <w:tr w:rsidR="003C5E85" w:rsidRPr="008B1181" w14:paraId="370D2359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477EEA8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6AF90766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6E9DCEA3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 (±0.7)</w:t>
            </w:r>
          </w:p>
        </w:tc>
      </w:tr>
      <w:tr w:rsidR="003C5E85" w:rsidRPr="008B1181" w14:paraId="018CA454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0E11E8F9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6023518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45FC77CC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 (±1.2)</w:t>
            </w:r>
          </w:p>
        </w:tc>
      </w:tr>
      <w:tr w:rsidR="003C5E85" w:rsidRPr="008B1181" w14:paraId="34F02A52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0B88EE7B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1F318E7F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4B346AC0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 (±0.5)</w:t>
            </w:r>
          </w:p>
        </w:tc>
      </w:tr>
      <w:tr w:rsidR="003C5E85" w:rsidRPr="008B1181" w14:paraId="5ED2363B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7C94506C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rmi 075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60DE27C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45A8264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(±0.9)</w:t>
            </w:r>
          </w:p>
        </w:tc>
      </w:tr>
      <w:tr w:rsidR="003C5E85" w:rsidRPr="008B1181" w14:paraId="450B4C48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4177629B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echinosperm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1C0EA0BD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7839309F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(±2.1)</w:t>
            </w:r>
          </w:p>
        </w:tc>
      </w:tr>
      <w:tr w:rsidR="003C5E85" w:rsidRPr="008B1181" w14:paraId="0F952EB8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5D7A3E3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35B0EE6A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5FB721B6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(±0.8)</w:t>
            </w:r>
          </w:p>
        </w:tc>
      </w:tr>
      <w:tr w:rsidR="003C5E85" w:rsidRPr="008B1181" w14:paraId="0BBEE82C" w14:textId="77777777" w:rsidTr="00F25073">
        <w:trPr>
          <w:trHeight w:val="315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692DF606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23443254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14:paraId="0A4B7472" w14:textId="77777777" w:rsidR="003C5E85" w:rsidRPr="008B1181" w:rsidRDefault="003C5E8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(±0.9)</w:t>
            </w:r>
          </w:p>
        </w:tc>
      </w:tr>
    </w:tbl>
    <w:p w14:paraId="0C11646A" w14:textId="77777777" w:rsidR="003C5E85" w:rsidRDefault="003C5E85"/>
    <w:sectPr w:rsidR="003C5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6DB"/>
    <w:rsid w:val="003C5E85"/>
    <w:rsid w:val="003F16DB"/>
    <w:rsid w:val="007E16C6"/>
    <w:rsid w:val="008324A6"/>
    <w:rsid w:val="00D00F49"/>
    <w:rsid w:val="00ED148B"/>
    <w:rsid w:val="00FB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92DC0"/>
  <w15:chartTrackingRefBased/>
  <w15:docId w15:val="{A00ACB93-7623-4A3D-A26B-90A74495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CA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Tamanna</dc:creator>
  <cp:keywords/>
  <dc:description/>
  <cp:lastModifiedBy>Frontiesrs-Kaira</cp:lastModifiedBy>
  <cp:revision>3</cp:revision>
  <dcterms:created xsi:type="dcterms:W3CDTF">2023-01-11T17:42:00Z</dcterms:created>
  <dcterms:modified xsi:type="dcterms:W3CDTF">2023-03-14T09:08:00Z</dcterms:modified>
</cp:coreProperties>
</file>